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49E13" w14:textId="762C9E2A" w:rsidR="00387442" w:rsidRDefault="00654E8F" w:rsidP="00387442">
      <w:pPr>
        <w:pStyle w:val="SupplementaryMaterial"/>
      </w:pPr>
      <w:r w:rsidRPr="001549D3">
        <w:t>Supplementary Material</w:t>
      </w:r>
    </w:p>
    <w:p w14:paraId="29CFCA31" w14:textId="77777777" w:rsidR="00387442" w:rsidRPr="001549D3" w:rsidRDefault="00387442" w:rsidP="0038744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F00E910" wp14:editId="109BFFBA">
            <wp:extent cx="3106681" cy="1117008"/>
            <wp:effectExtent l="0" t="0" r="5080" b="635"/>
            <wp:docPr id="1857824469" name="Picture 1857824469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614" cy="1341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99691" w14:textId="670466C4" w:rsidR="00387442" w:rsidRDefault="00387442" w:rsidP="00C75084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C370D">
        <w:rPr>
          <w:rFonts w:cs="Times New Roman"/>
          <w:szCs w:val="24"/>
        </w:rPr>
        <w:t>Newborns Affected by Premature Rupture of Membranes Annual Percent Change Values for Investigated Variables</w:t>
      </w:r>
    </w:p>
    <w:tbl>
      <w:tblPr>
        <w:tblW w:w="91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49"/>
        <w:gridCol w:w="1062"/>
        <w:gridCol w:w="990"/>
        <w:gridCol w:w="990"/>
        <w:gridCol w:w="1080"/>
        <w:gridCol w:w="990"/>
        <w:gridCol w:w="1350"/>
      </w:tblGrid>
      <w:tr w:rsidR="00C75084" w:rsidRPr="00C75084" w14:paraId="040D22BB" w14:textId="77777777" w:rsidTr="00C75084">
        <w:trPr>
          <w:trHeight w:val="315"/>
        </w:trPr>
        <w:tc>
          <w:tcPr>
            <w:tcW w:w="13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CB11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Demographic Factor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34E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Cohor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CAC6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Lower Endpoi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E16F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Upper Endpoi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4337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AP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70A0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Lower CI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7EE4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Upper CI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134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75084">
              <w:rPr>
                <w:rFonts w:eastAsia="Times New Roman" w:cs="Times New Roman"/>
                <w:b/>
                <w:bCs/>
                <w:sz w:val="22"/>
              </w:rPr>
              <w:t>P-Value</w:t>
            </w:r>
          </w:p>
        </w:tc>
      </w:tr>
      <w:tr w:rsidR="00C75084" w:rsidRPr="00C75084" w14:paraId="3F9F09E5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A046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Overall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88EA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All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952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5FC1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5249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5.0862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AC3E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0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B1E9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4.654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2136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2795</w:t>
            </w:r>
          </w:p>
        </w:tc>
      </w:tr>
      <w:tr w:rsidR="00C75084" w:rsidRPr="00C75084" w14:paraId="1A9A1E4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4B67F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DF428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8BEF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2D5D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216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2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4528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5.71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E685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609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5E25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69466</w:t>
            </w:r>
          </w:p>
        </w:tc>
      </w:tr>
      <w:tr w:rsidR="00C75084" w:rsidRPr="00C75084" w14:paraId="578FE20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88FD8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7345E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CFC7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F3E3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3D3D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0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3FB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7.19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0205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636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4C7C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94781</w:t>
            </w:r>
          </w:p>
        </w:tc>
      </w:tr>
      <w:tr w:rsidR="00C75084" w:rsidRPr="00C75084" w14:paraId="162A5195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FC34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Gender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310E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C11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5ACE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73B8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966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3EF4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3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E6D7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3.107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9B0A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37193</w:t>
            </w:r>
          </w:p>
        </w:tc>
      </w:tr>
      <w:tr w:rsidR="00C75084" w:rsidRPr="00C75084" w14:paraId="078AF8D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88780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726A0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A908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803F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C91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55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BC23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20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E27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525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B10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24</w:t>
            </w:r>
          </w:p>
        </w:tc>
      </w:tr>
      <w:tr w:rsidR="00C75084" w:rsidRPr="00C75084" w14:paraId="1333443D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78537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82CB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852C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D790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293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4169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183C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9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86D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453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3125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04</w:t>
            </w:r>
          </w:p>
        </w:tc>
      </w:tr>
      <w:tr w:rsidR="00C75084" w:rsidRPr="00C75084" w14:paraId="386327DE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CD873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C9258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11F4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AD1D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0410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160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A83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20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0D20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49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7145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459961A6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D42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Urban/Rural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23EA0" w14:textId="4DA25BA6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Central Metro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9699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5EF5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FDF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1393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76FC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00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8F6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550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4421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04</w:t>
            </w:r>
          </w:p>
        </w:tc>
      </w:tr>
      <w:tr w:rsidR="00C75084" w:rsidRPr="00C75084" w14:paraId="43D6E591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43F49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0B5C8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D9A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250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45C5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9272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80B7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7.62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BB5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936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2E70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16</w:t>
            </w:r>
          </w:p>
        </w:tc>
      </w:tr>
      <w:tr w:rsidR="00C75084" w:rsidRPr="00C75084" w14:paraId="6B4FE1E3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31D19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1F5CD" w14:textId="68A2D68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Fringe Metro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FADE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FA7D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1DD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450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4D42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2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6B0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19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DDD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9598</w:t>
            </w:r>
          </w:p>
        </w:tc>
      </w:tr>
      <w:tr w:rsidR="00C75084" w:rsidRPr="00C75084" w14:paraId="3D395E2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99BEA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3494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2F7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95D9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84BA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9319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A87A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6.30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1F6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436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8D3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731AAD90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DD0CF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6B4E0" w14:textId="4A0DEAF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edium Metro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5ACB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FE2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2945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8.459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2226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6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E9DD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3.100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F5F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5597</w:t>
            </w:r>
          </w:p>
        </w:tc>
      </w:tr>
      <w:tr w:rsidR="00C75084" w:rsidRPr="00C75084" w14:paraId="41462A6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816D4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4A93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6BFD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A8E9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4D6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882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35F5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9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E239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40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72EA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2799</w:t>
            </w:r>
          </w:p>
        </w:tc>
      </w:tr>
      <w:tr w:rsidR="00C75084" w:rsidRPr="00C75084" w14:paraId="18AFFE60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D60B9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8371E" w14:textId="12FBD65B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mall Metro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72C6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F2F3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ACA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4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0BD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14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70A5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4F1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53989</w:t>
            </w:r>
          </w:p>
        </w:tc>
      </w:tr>
      <w:tr w:rsidR="00C75084" w:rsidRPr="00C75084" w14:paraId="0EB0816B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BE786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CCA00" w14:textId="625B259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cropolitan (Nonmetro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E34A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6853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8E2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039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B4B5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02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5E6C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006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4280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4759</w:t>
            </w:r>
          </w:p>
        </w:tc>
      </w:tr>
      <w:tr w:rsidR="00C75084" w:rsidRPr="00C75084" w14:paraId="0D688A8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6196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4B90D" w14:textId="5DBEFFF4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C75084">
              <w:rPr>
                <w:rFonts w:eastAsia="Times New Roman" w:cs="Times New Roman"/>
                <w:sz w:val="22"/>
              </w:rPr>
              <w:t>NonCore</w:t>
            </w:r>
            <w:proofErr w:type="spellEnd"/>
            <w:r w:rsidRPr="00C75084">
              <w:rPr>
                <w:rFonts w:eastAsia="Times New Roman" w:cs="Times New Roman"/>
                <w:sz w:val="22"/>
              </w:rPr>
              <w:t xml:space="preserve"> (Nonmetro)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BFF5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86D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AE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356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05D5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8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483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28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503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7197</w:t>
            </w:r>
          </w:p>
        </w:tc>
      </w:tr>
      <w:tr w:rsidR="00C75084" w:rsidRPr="00C75084" w14:paraId="7C73EC54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7E46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Region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2A24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Northea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791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D73A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975C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2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9078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9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36A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0.214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7D5D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20376</w:t>
            </w:r>
          </w:p>
        </w:tc>
      </w:tr>
      <w:tr w:rsidR="00C75084" w:rsidRPr="00C75084" w14:paraId="37397030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3E3C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A274E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7DD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8CF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4025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310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0A2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6.01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AE5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246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205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7598</w:t>
            </w:r>
          </w:p>
        </w:tc>
      </w:tr>
      <w:tr w:rsidR="00C75084" w:rsidRPr="00C75084" w14:paraId="68FCED2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91BF5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59D7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d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758B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346F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5329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7504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296A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38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8A8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141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ED1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3597</w:t>
            </w:r>
          </w:p>
        </w:tc>
      </w:tr>
      <w:tr w:rsidR="00C75084" w:rsidRPr="00C75084" w14:paraId="67BFCAC7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23100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A464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outh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760B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74D6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0AC4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954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F29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0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2339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0.198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1E0F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41592</w:t>
            </w:r>
          </w:p>
        </w:tc>
      </w:tr>
      <w:tr w:rsidR="00C75084" w:rsidRPr="00C75084" w14:paraId="38F56CA3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D321D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C5FE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E88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3779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FC88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3788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BEE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25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6723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98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77AF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3E017955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557C5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ECD6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8EB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188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617C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574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B754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74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EF6E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9.920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34BD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0CF10B86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987FE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6EB7F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3BD9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E362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07B9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24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3232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60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7ABD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76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29F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69526</w:t>
            </w:r>
          </w:p>
        </w:tc>
      </w:tr>
      <w:tr w:rsidR="00C75084" w:rsidRPr="00C75084" w14:paraId="0D0401D0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3C8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Race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5989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Asian or Pacific Islander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B91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5A37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BD1B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9680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9EF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7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909B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589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62A5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7998</w:t>
            </w:r>
          </w:p>
        </w:tc>
      </w:tr>
      <w:tr w:rsidR="00C75084" w:rsidRPr="00C75084" w14:paraId="6E655F85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C63BB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E9DD2" w14:textId="036E2084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Black or African America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6B2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0F6F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FFB6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575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BD6A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44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604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2.308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B7C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91582</w:t>
            </w:r>
          </w:p>
        </w:tc>
      </w:tr>
      <w:tr w:rsidR="00C75084" w:rsidRPr="00C75084" w14:paraId="036FE332" w14:textId="77777777" w:rsidTr="00C75084">
        <w:trPr>
          <w:trHeight w:val="54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0E63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14E4D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CA34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11FC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039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315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F79B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78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D54B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70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7FE9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21D94380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6BA8F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CECBC" w14:textId="32E21882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hit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2B13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4E79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6561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015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090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5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5A0C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426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CA1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37193</w:t>
            </w:r>
          </w:p>
        </w:tc>
      </w:tr>
      <w:tr w:rsidR="00C75084" w:rsidRPr="00C75084" w14:paraId="5A3793E7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FF3E1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FD17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FB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FF64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9DE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1062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1121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4.34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FC32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313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EEA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62152FFD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31E71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A9BCC" w14:textId="26D301A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7971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EBE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89B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5.5813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0A93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73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8BA5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1.103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4BC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3DF25D2E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DEF22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FD661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24D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817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CCA8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48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16C8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04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CB98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118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6450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28714</w:t>
            </w:r>
          </w:p>
        </w:tc>
      </w:tr>
      <w:tr w:rsidR="00C75084" w:rsidRPr="00C75084" w14:paraId="685F8521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D86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Gender + Race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ADFD5" w14:textId="07F42A82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Asian or Pacific Islander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9DF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564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D154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82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12F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76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192B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81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5AD2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867427</w:t>
            </w:r>
          </w:p>
        </w:tc>
      </w:tr>
      <w:tr w:rsidR="00C75084" w:rsidRPr="00C75084" w14:paraId="169CD31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83416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08393" w14:textId="3D0F7CD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Asian or Pacific Islander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48DF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74EB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2AFD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33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DF9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79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F645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842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8994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35893</w:t>
            </w:r>
          </w:p>
        </w:tc>
      </w:tr>
      <w:tr w:rsidR="00C75084" w:rsidRPr="00C75084" w14:paraId="249E306E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5B104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BE4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Black or African American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FE6B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29A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463B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568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39F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26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AA40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7.09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4A4A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20036</w:t>
            </w:r>
          </w:p>
        </w:tc>
      </w:tr>
      <w:tr w:rsidR="00C75084" w:rsidRPr="00C75084" w14:paraId="353B77DA" w14:textId="77777777" w:rsidTr="00C75084">
        <w:trPr>
          <w:trHeight w:val="78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B4AC8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4C66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CEA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EAC4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C2C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691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46C3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6.86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75F1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906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8575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3599</w:t>
            </w:r>
          </w:p>
        </w:tc>
      </w:tr>
      <w:tr w:rsidR="00C75084" w:rsidRPr="00C75084" w14:paraId="52167881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71B87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E9801" w14:textId="1635261D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Black or African American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31F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C5F4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0BCC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020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6F3C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45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3498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9.865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87BE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9958</w:t>
            </w:r>
          </w:p>
        </w:tc>
      </w:tr>
      <w:tr w:rsidR="00C75084" w:rsidRPr="00C75084" w14:paraId="2983BBF3" w14:textId="77777777" w:rsidTr="00C75084">
        <w:trPr>
          <w:trHeight w:val="99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19C50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A97BE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35A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7D8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71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1610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359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94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52C6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9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629F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08</w:t>
            </w:r>
          </w:p>
        </w:tc>
      </w:tr>
      <w:tr w:rsidR="00C75084" w:rsidRPr="00C75084" w14:paraId="222FC7DB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CE120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550BC" w14:textId="1003F07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hite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701C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B318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9431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8.63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FCB3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81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381C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3.086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67AB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09178</w:t>
            </w:r>
          </w:p>
        </w:tc>
      </w:tr>
      <w:tr w:rsidR="00C75084" w:rsidRPr="00C75084" w14:paraId="037A259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12E79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4A525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56A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B37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BEEE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5599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39F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9.366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159A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954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81F0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4397</w:t>
            </w:r>
          </w:p>
        </w:tc>
      </w:tr>
      <w:tr w:rsidR="00C75084" w:rsidRPr="00C75084" w14:paraId="54B5DEF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0186A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751E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hite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D6B8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D74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8E82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40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FE11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19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AE18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82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F9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9918</w:t>
            </w:r>
          </w:p>
        </w:tc>
      </w:tr>
      <w:tr w:rsidR="00C75084" w:rsidRPr="00C75084" w14:paraId="5385C4F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37BE5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8CE45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FEEC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7C6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A083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815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8E1E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6.05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EDA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84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003F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63C2B614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E14F0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2AF7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1565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551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E6AF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11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AF80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01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ACE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263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20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5199</w:t>
            </w:r>
          </w:p>
        </w:tc>
      </w:tr>
      <w:tr w:rsidR="00C75084" w:rsidRPr="00C75084" w14:paraId="5395021F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D016C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78D3E" w14:textId="022DCFF8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2440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8F6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8B4D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5.8364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ED1E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69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697E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4.61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E59B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53E8B7F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7F390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BB8C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02A6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58E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A8B8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4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8A7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7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1FBA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061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F359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16277</w:t>
            </w:r>
          </w:p>
        </w:tc>
      </w:tr>
      <w:tr w:rsidR="00C75084" w:rsidRPr="00C75084" w14:paraId="55BAFF4C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6D9E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Gender + Region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20B7F" w14:textId="3290076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Female / Northea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FD0C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9C4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16AC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109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A44A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26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9D91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4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A60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55989</w:t>
            </w:r>
          </w:p>
        </w:tc>
      </w:tr>
      <w:tr w:rsidR="00C75084" w:rsidRPr="00C75084" w14:paraId="522FFC9F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E0E09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52D3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Female / Mid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81F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D2D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F89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4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7B5B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43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3120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7.549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7B3F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22316</w:t>
            </w:r>
          </w:p>
        </w:tc>
      </w:tr>
      <w:tr w:rsidR="00C75084" w:rsidRPr="00C75084" w14:paraId="7799049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FB3D3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67946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5538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2B55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3AD2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1520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5EC1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9.42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CF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23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2D95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4399</w:t>
            </w:r>
          </w:p>
        </w:tc>
      </w:tr>
      <w:tr w:rsidR="00C75084" w:rsidRPr="00C75084" w14:paraId="3FDABEEE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513BB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BC94B" w14:textId="5A79D27D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Female / South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33D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F80A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F79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880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1284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9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2106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331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BB0C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16</w:t>
            </w:r>
          </w:p>
        </w:tc>
      </w:tr>
      <w:tr w:rsidR="00C75084" w:rsidRPr="00C75084" w14:paraId="1038A259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DB801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E8F3C" w14:textId="0E8CF9DA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Female / 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9BB3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F7B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2C86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5918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DFF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04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D04C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1.326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C6B2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70C9B1E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B8F3B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69B27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FEE3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2D1A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EDE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327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447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5.36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3A3B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71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D9E2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20696</w:t>
            </w:r>
          </w:p>
        </w:tc>
      </w:tr>
      <w:tr w:rsidR="00C75084" w:rsidRPr="00C75084" w14:paraId="619DFDB7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BB0CC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57BDE" w14:textId="5159DE03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ale / Northea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DC41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9B63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78C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160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9DA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4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67D6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7.431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50C8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5595</w:t>
            </w:r>
          </w:p>
        </w:tc>
      </w:tr>
      <w:tr w:rsidR="00C75084" w:rsidRPr="00C75084" w14:paraId="68F342AD" w14:textId="77777777" w:rsidTr="00C75084">
        <w:trPr>
          <w:trHeight w:val="48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51B468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6E466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785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C571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4D20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0489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A793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5.32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F3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961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4F18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4573A44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51D73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B2AA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ale / Mid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1482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9CC1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6A87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395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42C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15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3C7E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29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99DB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242352</w:t>
            </w:r>
          </w:p>
        </w:tc>
      </w:tr>
      <w:tr w:rsidR="00C75084" w:rsidRPr="00C75084" w14:paraId="7283A80B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7155B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209E0" w14:textId="7FA6ED4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ale / South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1994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272B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82CB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7173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7B4C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8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29C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211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CDD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1198</w:t>
            </w:r>
          </w:p>
        </w:tc>
      </w:tr>
      <w:tr w:rsidR="00C75084" w:rsidRPr="00C75084" w14:paraId="75E08E11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D2AB8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0A30E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3F5B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9D3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9125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000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0FCD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07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0227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354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6F3B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4948027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B713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72F2B" w14:textId="41EACFD5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ale / 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9303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165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9EF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6394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F6C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8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4D45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4.478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3CEF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24</w:t>
            </w:r>
          </w:p>
        </w:tc>
      </w:tr>
      <w:tr w:rsidR="00C75084" w:rsidRPr="00C75084" w14:paraId="71EA13C6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93918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42E36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9B2F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3867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99FA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313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E94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8.91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91E4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72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B86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44371</w:t>
            </w:r>
          </w:p>
        </w:tc>
      </w:tr>
      <w:tr w:rsidR="00C75084" w:rsidRPr="00C75084" w14:paraId="3A8C3C0B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57A8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Gender + Urban / Rural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B7B85" w14:textId="6833FA04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Central Metro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E604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152A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C7AA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4853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9418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35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416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.429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BEE9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8396</w:t>
            </w:r>
          </w:p>
        </w:tc>
      </w:tr>
      <w:tr w:rsidR="00C75084" w:rsidRPr="00C75084" w14:paraId="3F6345A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E8462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D7AC3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A63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0175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D625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834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3753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6.4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5446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3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E30C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5239</w:t>
            </w:r>
          </w:p>
        </w:tc>
      </w:tr>
      <w:tr w:rsidR="00C75084" w:rsidRPr="00C75084" w14:paraId="00715557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74B4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C4965" w14:textId="2D0B4AEA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Central Metro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86D7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BB2B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4CDF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8542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E0CF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401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52FB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7.560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41EE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12CCA24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E3958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ECAC0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1105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C3F0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66F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068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B063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0.08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9A9E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517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7881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3997</w:t>
            </w:r>
          </w:p>
        </w:tc>
      </w:tr>
      <w:tr w:rsidR="00C75084" w:rsidRPr="00C75084" w14:paraId="75CE6BAB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F7AB2B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8164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Fringe Metro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AF01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785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708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0274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3DC4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66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6D2C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1.386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0281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34393</w:t>
            </w:r>
          </w:p>
        </w:tc>
      </w:tr>
      <w:tr w:rsidR="00C75084" w:rsidRPr="00C75084" w14:paraId="52B4EA2F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05684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7D0C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459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07BA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4D91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203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00E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8.03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4649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266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3404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0796</w:t>
            </w:r>
          </w:p>
        </w:tc>
      </w:tr>
      <w:tr w:rsidR="00C75084" w:rsidRPr="00C75084" w14:paraId="361F2E21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88EE7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1C39D" w14:textId="2545B638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Large Fringe Metro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A638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A3E3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09E2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766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08C3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12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2D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409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6CD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85183</w:t>
            </w:r>
          </w:p>
        </w:tc>
      </w:tr>
      <w:tr w:rsidR="00C75084" w:rsidRPr="00C75084" w14:paraId="62FDE244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398BA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AF02B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9300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36F4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1CE1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6.3196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D13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6.05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F4A2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DBCB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50F2B5F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DE3B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C5299" w14:textId="7E6C598F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edium Metro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6F8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9685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5801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501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FD70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87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A391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8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CC44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35113</w:t>
            </w:r>
          </w:p>
        </w:tc>
      </w:tr>
      <w:tr w:rsidR="00C75084" w:rsidRPr="00C75084" w14:paraId="73B67A25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3C1E1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B7C99" w14:textId="1DB4AD46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edium Metro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7D96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C9D9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55FE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772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DCCE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7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BAB6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3.283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AE88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4799</w:t>
            </w:r>
          </w:p>
        </w:tc>
      </w:tr>
      <w:tr w:rsidR="00C75084" w:rsidRPr="00C75084" w14:paraId="2AEBE870" w14:textId="77777777" w:rsidTr="00C75084">
        <w:trPr>
          <w:trHeight w:val="55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78E31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ADAB2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967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456A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C0F5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48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566E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4.19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A88A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517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8965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2</w:t>
            </w:r>
          </w:p>
        </w:tc>
      </w:tr>
      <w:tr w:rsidR="00C75084" w:rsidRPr="00C75084" w14:paraId="6D2F856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40D4F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633F6" w14:textId="376826AE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mall Metro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3B5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60DD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DCDA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739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6F2E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36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272F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263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089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3195</w:t>
            </w:r>
          </w:p>
        </w:tc>
      </w:tr>
      <w:tr w:rsidR="00C75084" w:rsidRPr="00C75084" w14:paraId="3D15E314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1E61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1CFB7" w14:textId="31A0A94B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mall Metro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A89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2942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9EE4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33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846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2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9967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716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BA6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525095</w:t>
            </w:r>
          </w:p>
        </w:tc>
      </w:tr>
      <w:tr w:rsidR="00C75084" w:rsidRPr="00C75084" w14:paraId="24ECC9B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B55D4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8D6B8" w14:textId="7B8B720B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cropolitan (Nonmetro) / Fe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22DD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507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9A2A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0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2F1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29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E61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289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F72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93001</w:t>
            </w:r>
          </w:p>
        </w:tc>
      </w:tr>
      <w:tr w:rsidR="00C75084" w:rsidRPr="00C75084" w14:paraId="3DF1C6BC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02776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C4832" w14:textId="2FA2FAFF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cropolitan (Nonmetro) / Mal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A777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5C6C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A32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92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9CC8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8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74E7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455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669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4399</w:t>
            </w:r>
          </w:p>
        </w:tc>
      </w:tr>
      <w:tr w:rsidR="00C75084" w:rsidRPr="00C75084" w14:paraId="390A45EF" w14:textId="77777777" w:rsidTr="00C75084">
        <w:trPr>
          <w:trHeight w:val="315"/>
        </w:trPr>
        <w:tc>
          <w:tcPr>
            <w:tcW w:w="13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1FB5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lastRenderedPageBreak/>
              <w:t>Region + Race</w:t>
            </w: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3A7F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Northeast / Black or African America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FC8D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6BD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57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8.122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2E5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42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AEB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7.163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1B14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67986</w:t>
            </w:r>
          </w:p>
        </w:tc>
      </w:tr>
      <w:tr w:rsidR="00C75084" w:rsidRPr="00C75084" w14:paraId="1F99E7D4" w14:textId="77777777" w:rsidTr="00C75084">
        <w:trPr>
          <w:trHeight w:val="78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29BF8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A6B3B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8E9A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9007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3A9A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523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1208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0.59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983E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25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285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3999</w:t>
            </w:r>
          </w:p>
        </w:tc>
      </w:tr>
      <w:tr w:rsidR="00C75084" w:rsidRPr="00C75084" w14:paraId="6A24969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5F6F7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495C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dwest / Black or African America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DF5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0BD8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2D5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7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969C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4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B182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065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9B65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65527</w:t>
            </w:r>
          </w:p>
        </w:tc>
      </w:tr>
      <w:tr w:rsidR="00C75084" w:rsidRPr="00C75084" w14:paraId="4AB992C6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B23C8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8014D" w14:textId="1A83CACD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outh / Black or African America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691A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FAE9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9530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154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34FF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63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0A74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0.727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219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30374</w:t>
            </w:r>
          </w:p>
        </w:tc>
      </w:tr>
      <w:tr w:rsidR="00C75084" w:rsidRPr="00C75084" w14:paraId="6F2812B1" w14:textId="77777777" w:rsidTr="00C75084">
        <w:trPr>
          <w:trHeight w:val="600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4090B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FDA88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8402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051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E15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9490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D20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4.125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7E47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359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58B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1F54190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61F0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1ADF7" w14:textId="4D07DCDC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est / Black or African America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B95E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2891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572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26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7440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7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A4D0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155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93F0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721856</w:t>
            </w:r>
          </w:p>
        </w:tc>
      </w:tr>
      <w:tr w:rsidR="00C75084" w:rsidRPr="00C75084" w14:paraId="254A3718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511CC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AB698" w14:textId="41B0BB3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Northeast / Whit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BC20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06EF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D2E4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13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371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64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ED99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257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DB80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332334</w:t>
            </w:r>
          </w:p>
        </w:tc>
      </w:tr>
      <w:tr w:rsidR="00C75084" w:rsidRPr="00C75084" w14:paraId="6D1756B0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3056E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83BFA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3A2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D7A3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717F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7.3682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EC26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1.51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F6A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5.071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73E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2580EC02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6586F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87BA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Midwest / Whit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C135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F363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ECF1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6765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C792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2.38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0C36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34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5386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&lt; 0.000001</w:t>
            </w:r>
          </w:p>
        </w:tc>
      </w:tr>
      <w:tr w:rsidR="00C75084" w:rsidRPr="00C75084" w14:paraId="319236E3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EACB7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D4E2F" w14:textId="340AF7E9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South / Whit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D176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771F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C806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7.559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B21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05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6C8D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8.041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375F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53569</w:t>
            </w:r>
          </w:p>
        </w:tc>
      </w:tr>
      <w:tr w:rsidR="00C75084" w:rsidRPr="00C75084" w14:paraId="15C5227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50835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CBC1D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89DD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C0C3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411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901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8E26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0.8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31A6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818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7F09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27195</w:t>
            </w:r>
          </w:p>
        </w:tc>
      </w:tr>
      <w:tr w:rsidR="00C75084" w:rsidRPr="00C75084" w14:paraId="0338455F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6C86B7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EFF6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West / Whit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9107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D32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A8FE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9.2268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EBAD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973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15C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5.3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B61E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12398</w:t>
            </w:r>
          </w:p>
        </w:tc>
      </w:tr>
      <w:tr w:rsidR="00C75084" w:rsidRPr="00C75084" w14:paraId="2D997489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CA0E8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9D042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611B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3158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E417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4958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9FD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2.743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ACFB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02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EE2A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4839</w:t>
            </w:r>
          </w:p>
        </w:tc>
      </w:tr>
      <w:tr w:rsidR="00C75084" w:rsidRPr="00C75084" w14:paraId="7E0D7445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18862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EA27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Northea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A85A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6C8F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7748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91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E5AF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965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ECE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15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2449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91582</w:t>
            </w:r>
          </w:p>
        </w:tc>
      </w:tr>
      <w:tr w:rsidR="00C75084" w:rsidRPr="00C75084" w14:paraId="332C257E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32762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C609B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Mid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3065C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7A80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D02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46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BD19E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1.21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55A6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567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9667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465507</w:t>
            </w:r>
          </w:p>
        </w:tc>
      </w:tr>
      <w:tr w:rsidR="00C75084" w:rsidRPr="00C75084" w14:paraId="4C956094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A712D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A8133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South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B32C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6FCEA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17EF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7157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A68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618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4BE7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3.002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AEBD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4399</w:t>
            </w:r>
          </w:p>
        </w:tc>
      </w:tr>
      <w:tr w:rsidR="00C75084" w:rsidRPr="00C75084" w14:paraId="2E90C6B9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A6FBB0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25452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Hispanic or Latino / West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9AF45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9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5CFF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382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4.7530*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3E6D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.21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BFC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6.132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30984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0008</w:t>
            </w:r>
          </w:p>
        </w:tc>
      </w:tr>
      <w:tr w:rsidR="00C75084" w:rsidRPr="00C75084" w14:paraId="0908EE9A" w14:textId="77777777" w:rsidTr="00C75084">
        <w:trPr>
          <w:trHeight w:val="315"/>
        </w:trPr>
        <w:tc>
          <w:tcPr>
            <w:tcW w:w="13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2482C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B9980F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B3EC9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6C81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20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34F47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0.0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53C66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-3.53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AD43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1.052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C46E8" w14:textId="77777777" w:rsidR="00C75084" w:rsidRPr="00C75084" w:rsidRDefault="00C75084" w:rsidP="00C7508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75084">
              <w:rPr>
                <w:rFonts w:eastAsia="Times New Roman" w:cs="Times New Roman"/>
                <w:sz w:val="22"/>
              </w:rPr>
              <w:t>0.80024</w:t>
            </w:r>
          </w:p>
        </w:tc>
      </w:tr>
    </w:tbl>
    <w:p w14:paraId="1305ED2E" w14:textId="7EEB83F2" w:rsidR="00C75084" w:rsidRPr="00387442" w:rsidRDefault="00C75084" w:rsidP="00C75084">
      <w:pPr>
        <w:jc w:val="center"/>
        <w:rPr>
          <w:rFonts w:cs="Times New Roman"/>
          <w:szCs w:val="24"/>
        </w:rPr>
      </w:pPr>
    </w:p>
    <w:sectPr w:rsidR="00C75084" w:rsidRPr="0038744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534D8" w14:textId="77777777" w:rsidR="00BF4A80" w:rsidRDefault="00BF4A80" w:rsidP="00117666">
      <w:pPr>
        <w:spacing w:after="0"/>
      </w:pPr>
      <w:r>
        <w:separator/>
      </w:r>
    </w:p>
  </w:endnote>
  <w:endnote w:type="continuationSeparator" w:id="0">
    <w:p w14:paraId="0D2ED137" w14:textId="77777777" w:rsidR="00BF4A80" w:rsidRDefault="00BF4A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9830E" w14:textId="77777777" w:rsidR="00BF4A80" w:rsidRDefault="00BF4A80" w:rsidP="00117666">
      <w:pPr>
        <w:spacing w:after="0"/>
      </w:pPr>
      <w:r>
        <w:separator/>
      </w:r>
    </w:p>
  </w:footnote>
  <w:footnote w:type="continuationSeparator" w:id="0">
    <w:p w14:paraId="21F670D0" w14:textId="77777777" w:rsidR="00BF4A80" w:rsidRDefault="00BF4A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442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86E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F4A80"/>
    <w:rsid w:val="00C52A7B"/>
    <w:rsid w:val="00C56BAF"/>
    <w:rsid w:val="00C679AA"/>
    <w:rsid w:val="00C75084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87442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4</Pages>
  <Words>819</Words>
  <Characters>46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ason, Lillian</cp:lastModifiedBy>
  <cp:revision>3</cp:revision>
  <cp:lastPrinted>2013-10-03T12:51:00Z</cp:lastPrinted>
  <dcterms:created xsi:type="dcterms:W3CDTF">2024-06-25T06:35:00Z</dcterms:created>
  <dcterms:modified xsi:type="dcterms:W3CDTF">2025-12-05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